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9F5" w:rsidRDefault="003139F5" w:rsidP="003139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</w:rPr>
        <w:t xml:space="preserve"> The threshold of the top 1% of TR and the lowest 1% of EVI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27"/>
        <w:gridCol w:w="1542"/>
        <w:gridCol w:w="1542"/>
        <w:gridCol w:w="1542"/>
        <w:gridCol w:w="1543"/>
      </w:tblGrid>
      <w:tr w:rsidR="003139F5" w:rsidRPr="001D0CBC" w:rsidTr="00B83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139F5" w:rsidRPr="001D0CBC" w:rsidRDefault="003139F5" w:rsidP="00B83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ell</w:t>
            </w:r>
          </w:p>
        </w:tc>
        <w:tc>
          <w:tcPr>
            <w:tcW w:w="1542" w:type="dxa"/>
          </w:tcPr>
          <w:p w:rsidR="003139F5" w:rsidRPr="001D0CBC" w:rsidRDefault="003139F5" w:rsidP="00B839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sz w:val="20"/>
                <w:szCs w:val="20"/>
              </w:rPr>
              <w:t>HeLa</w:t>
            </w:r>
          </w:p>
        </w:tc>
        <w:tc>
          <w:tcPr>
            <w:tcW w:w="1542" w:type="dxa"/>
          </w:tcPr>
          <w:p w:rsidR="003139F5" w:rsidRPr="001D0CBC" w:rsidRDefault="003139F5" w:rsidP="00B839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sz w:val="20"/>
                <w:szCs w:val="20"/>
              </w:rPr>
              <w:t>HBE</w:t>
            </w:r>
          </w:p>
        </w:tc>
        <w:tc>
          <w:tcPr>
            <w:tcW w:w="1542" w:type="dxa"/>
          </w:tcPr>
          <w:p w:rsidR="003139F5" w:rsidRPr="001D0CBC" w:rsidRDefault="003139F5" w:rsidP="00B839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sz w:val="20"/>
                <w:szCs w:val="20"/>
              </w:rPr>
              <w:t>A549</w:t>
            </w:r>
          </w:p>
        </w:tc>
        <w:tc>
          <w:tcPr>
            <w:tcW w:w="1543" w:type="dxa"/>
          </w:tcPr>
          <w:p w:rsidR="003139F5" w:rsidRPr="001D0CBC" w:rsidRDefault="003139F5" w:rsidP="00B839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sz w:val="20"/>
                <w:szCs w:val="20"/>
              </w:rPr>
              <w:t>H1299</w:t>
            </w:r>
          </w:p>
        </w:tc>
      </w:tr>
      <w:tr w:rsidR="003139F5" w:rsidRPr="001D0CBC" w:rsidTr="00B83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</w:tcPr>
          <w:p w:rsidR="003139F5" w:rsidRPr="001D0CBC" w:rsidRDefault="003139F5" w:rsidP="00B839DD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 of TR</w:t>
            </w:r>
          </w:p>
        </w:tc>
        <w:tc>
          <w:tcPr>
            <w:tcW w:w="1542" w:type="dxa"/>
            <w:tcBorders>
              <w:bottom w:val="nil"/>
            </w:tcBorders>
          </w:tcPr>
          <w:p w:rsidR="003139F5" w:rsidRPr="001D0CBC" w:rsidRDefault="003139F5" w:rsidP="00B839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8704</w:t>
            </w:r>
          </w:p>
        </w:tc>
        <w:tc>
          <w:tcPr>
            <w:tcW w:w="1542" w:type="dxa"/>
            <w:tcBorders>
              <w:bottom w:val="nil"/>
            </w:tcBorders>
          </w:tcPr>
          <w:p w:rsidR="003139F5" w:rsidRPr="001D0CBC" w:rsidRDefault="003139F5" w:rsidP="00B839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6761</w:t>
            </w:r>
          </w:p>
        </w:tc>
        <w:tc>
          <w:tcPr>
            <w:tcW w:w="1542" w:type="dxa"/>
            <w:tcBorders>
              <w:bottom w:val="nil"/>
            </w:tcBorders>
          </w:tcPr>
          <w:p w:rsidR="003139F5" w:rsidRPr="001D0CBC" w:rsidRDefault="003139F5" w:rsidP="00B839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135</w:t>
            </w:r>
          </w:p>
        </w:tc>
        <w:tc>
          <w:tcPr>
            <w:tcW w:w="1543" w:type="dxa"/>
            <w:tcBorders>
              <w:bottom w:val="nil"/>
            </w:tcBorders>
          </w:tcPr>
          <w:p w:rsidR="003139F5" w:rsidRPr="001D0CBC" w:rsidRDefault="003139F5" w:rsidP="00B839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5767</w:t>
            </w:r>
          </w:p>
        </w:tc>
      </w:tr>
      <w:tr w:rsidR="003139F5" w:rsidRPr="001D0CBC" w:rsidTr="00B839D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:rsidR="003139F5" w:rsidRPr="001D0CBC" w:rsidRDefault="003139F5" w:rsidP="00B839DD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owe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 of EVI</w:t>
            </w:r>
          </w:p>
        </w:tc>
        <w:tc>
          <w:tcPr>
            <w:tcW w:w="1542" w:type="dxa"/>
            <w:tcBorders>
              <w:top w:val="nil"/>
            </w:tcBorders>
          </w:tcPr>
          <w:p w:rsidR="003139F5" w:rsidRPr="001D0CBC" w:rsidRDefault="003139F5" w:rsidP="00B839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639</w:t>
            </w:r>
          </w:p>
        </w:tc>
        <w:tc>
          <w:tcPr>
            <w:tcW w:w="1542" w:type="dxa"/>
            <w:tcBorders>
              <w:top w:val="nil"/>
            </w:tcBorders>
          </w:tcPr>
          <w:p w:rsidR="003139F5" w:rsidRPr="001D0CBC" w:rsidRDefault="003139F5" w:rsidP="00B839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485</w:t>
            </w:r>
          </w:p>
        </w:tc>
        <w:tc>
          <w:tcPr>
            <w:tcW w:w="1542" w:type="dxa"/>
            <w:tcBorders>
              <w:top w:val="nil"/>
            </w:tcBorders>
          </w:tcPr>
          <w:p w:rsidR="003139F5" w:rsidRPr="001D0CBC" w:rsidRDefault="003139F5" w:rsidP="00B839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655</w:t>
            </w:r>
          </w:p>
        </w:tc>
        <w:tc>
          <w:tcPr>
            <w:tcW w:w="1543" w:type="dxa"/>
            <w:tcBorders>
              <w:top w:val="nil"/>
            </w:tcBorders>
          </w:tcPr>
          <w:p w:rsidR="003139F5" w:rsidRPr="001D0CBC" w:rsidRDefault="003139F5" w:rsidP="00B839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894</w:t>
            </w:r>
          </w:p>
        </w:tc>
      </w:tr>
    </w:tbl>
    <w:p w:rsidR="004D6E2F" w:rsidRDefault="004D6E2F">
      <w:bookmarkStart w:id="0" w:name="_GoBack"/>
      <w:bookmarkEnd w:id="0"/>
    </w:p>
    <w:sectPr w:rsidR="004D6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9F5"/>
    <w:rsid w:val="00044E3D"/>
    <w:rsid w:val="00085FEC"/>
    <w:rsid w:val="00211D86"/>
    <w:rsid w:val="00226117"/>
    <w:rsid w:val="002529CE"/>
    <w:rsid w:val="00253811"/>
    <w:rsid w:val="002B6281"/>
    <w:rsid w:val="00305FB9"/>
    <w:rsid w:val="003139F5"/>
    <w:rsid w:val="00453CF1"/>
    <w:rsid w:val="004853D7"/>
    <w:rsid w:val="004A128A"/>
    <w:rsid w:val="004D6E2F"/>
    <w:rsid w:val="004F6C34"/>
    <w:rsid w:val="005559C7"/>
    <w:rsid w:val="00574E4B"/>
    <w:rsid w:val="006C135A"/>
    <w:rsid w:val="007664F3"/>
    <w:rsid w:val="007757AA"/>
    <w:rsid w:val="007E01DC"/>
    <w:rsid w:val="008103EA"/>
    <w:rsid w:val="0088512C"/>
    <w:rsid w:val="0092195F"/>
    <w:rsid w:val="009278BD"/>
    <w:rsid w:val="00997683"/>
    <w:rsid w:val="009C0B87"/>
    <w:rsid w:val="00AB20E7"/>
    <w:rsid w:val="00B00DBA"/>
    <w:rsid w:val="00BC3ADD"/>
    <w:rsid w:val="00D45BAE"/>
    <w:rsid w:val="00E0450A"/>
    <w:rsid w:val="00EB62C2"/>
    <w:rsid w:val="00F13107"/>
    <w:rsid w:val="00F1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43BA31-9CB7-49DF-8975-3859F89D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529C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2">
    <w:name w:val="Plain Table 2"/>
    <w:basedOn w:val="a1"/>
    <w:uiPriority w:val="42"/>
    <w:rsid w:val="003139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wift</dc:creator>
  <cp:keywords/>
  <dc:description/>
  <cp:lastModifiedBy>Frank Swift</cp:lastModifiedBy>
  <cp:revision>1</cp:revision>
  <dcterms:created xsi:type="dcterms:W3CDTF">2016-02-02T20:38:00Z</dcterms:created>
  <dcterms:modified xsi:type="dcterms:W3CDTF">2016-02-02T20:38:00Z</dcterms:modified>
</cp:coreProperties>
</file>